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7EEDF70" w14:textId="77777777" w:rsidR="00083731" w:rsidRDefault="00083731" w:rsidP="00083731">
      <w:pPr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S2 Table. Demographics Characteristics of Patients who Died vs. Patients who were Discharged.</w:t>
      </w:r>
    </w:p>
    <w:tbl>
      <w:tblPr>
        <w:tblW w:w="763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145"/>
        <w:gridCol w:w="1350"/>
        <w:gridCol w:w="1425"/>
        <w:gridCol w:w="1530"/>
        <w:gridCol w:w="1185"/>
      </w:tblGrid>
      <w:tr w:rsidR="00083731" w14:paraId="66EB8071" w14:textId="77777777" w:rsidTr="00377D7C">
        <w:trPr>
          <w:trHeight w:val="605"/>
        </w:trPr>
        <w:tc>
          <w:tcPr>
            <w:tcW w:w="21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FE80CF" w14:textId="77777777" w:rsidR="00083731" w:rsidRDefault="00083731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5490" w:type="dxa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A07D16" w14:textId="77777777" w:rsidR="00083731" w:rsidRDefault="00083731" w:rsidP="00377D7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 (%) or median [IQR]</w:t>
            </w:r>
          </w:p>
        </w:tc>
      </w:tr>
      <w:tr w:rsidR="00083731" w14:paraId="6EA0C356" w14:textId="77777777" w:rsidTr="00377D7C">
        <w:trPr>
          <w:trHeight w:val="995"/>
        </w:trPr>
        <w:tc>
          <w:tcPr>
            <w:tcW w:w="214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AB6BE1" w14:textId="77777777" w:rsidR="00083731" w:rsidRDefault="00083731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56881C" w14:textId="77777777" w:rsidR="00083731" w:rsidRDefault="00083731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ll patients</w:t>
            </w:r>
          </w:p>
          <w:p w14:paraId="1CB046E8" w14:textId="77777777" w:rsidR="00083731" w:rsidRDefault="00083731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n=259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9CF69E" w14:textId="77777777" w:rsidR="00083731" w:rsidRDefault="00083731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live</w:t>
            </w:r>
          </w:p>
          <w:p w14:paraId="6DADD80C" w14:textId="77777777" w:rsidR="00083731" w:rsidRDefault="00083731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=221(%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463D98" w14:textId="77777777" w:rsidR="00083731" w:rsidRDefault="00083731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eceased</w:t>
            </w:r>
          </w:p>
          <w:p w14:paraId="3EB5C629" w14:textId="77777777" w:rsidR="00083731" w:rsidRDefault="00083731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=38(%)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7FF9D8" w14:textId="77777777" w:rsidR="00083731" w:rsidRDefault="00083731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-value</w:t>
            </w:r>
          </w:p>
        </w:tc>
      </w:tr>
      <w:tr w:rsidR="00083731" w14:paraId="5E33D25F" w14:textId="77777777" w:rsidTr="00377D7C">
        <w:trPr>
          <w:trHeight w:val="605"/>
        </w:trPr>
        <w:tc>
          <w:tcPr>
            <w:tcW w:w="214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729B5A" w14:textId="77777777" w:rsidR="00083731" w:rsidRDefault="00083731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ge in year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BE8EC1" w14:textId="77777777" w:rsidR="00083731" w:rsidRDefault="00083731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2[51-73]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7771C1" w14:textId="77777777" w:rsidR="00083731" w:rsidRDefault="00083731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1 [49-71]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53EBAD" w14:textId="77777777" w:rsidR="00083731" w:rsidRDefault="00083731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2 [62-79]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8541A3" w14:textId="77777777" w:rsidR="00083731" w:rsidRDefault="00083731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lt;.0001*</w:t>
            </w:r>
          </w:p>
        </w:tc>
      </w:tr>
      <w:tr w:rsidR="00083731" w14:paraId="34548929" w14:textId="77777777" w:rsidTr="00377D7C">
        <w:trPr>
          <w:trHeight w:val="605"/>
        </w:trPr>
        <w:tc>
          <w:tcPr>
            <w:tcW w:w="214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1A5D48" w14:textId="77777777" w:rsidR="00083731" w:rsidRDefault="00083731" w:rsidP="00377D7C">
            <w:pPr>
              <w:spacing w:line="48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Gender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7953AB" w14:textId="77777777" w:rsidR="00083731" w:rsidRDefault="00083731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8BB005" w14:textId="77777777" w:rsidR="00083731" w:rsidRDefault="00083731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EC950C" w14:textId="77777777" w:rsidR="00083731" w:rsidRDefault="00083731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1EB00D" w14:textId="77777777" w:rsidR="00083731" w:rsidRDefault="00083731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910</w:t>
            </w:r>
          </w:p>
        </w:tc>
      </w:tr>
      <w:tr w:rsidR="00083731" w14:paraId="5BB1E2FA" w14:textId="77777777" w:rsidTr="00377D7C">
        <w:trPr>
          <w:trHeight w:val="605"/>
        </w:trPr>
        <w:tc>
          <w:tcPr>
            <w:tcW w:w="214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1ECAB4" w14:textId="77777777" w:rsidR="00083731" w:rsidRDefault="00083731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Mal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533753" w14:textId="77777777" w:rsidR="00083731" w:rsidRDefault="00083731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8(53.3)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7E667B" w14:textId="77777777" w:rsidR="00083731" w:rsidRDefault="00083731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7 (84.8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2E7C49" w14:textId="77777777" w:rsidR="00083731" w:rsidRDefault="00083731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 (15.2)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62E32C" w14:textId="77777777" w:rsidR="00083731" w:rsidRDefault="00083731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083731" w14:paraId="46AAA8CE" w14:textId="77777777" w:rsidTr="00377D7C">
        <w:trPr>
          <w:trHeight w:val="605"/>
        </w:trPr>
        <w:tc>
          <w:tcPr>
            <w:tcW w:w="214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5D8269" w14:textId="77777777" w:rsidR="00083731" w:rsidRDefault="00083731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Femal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60DE11" w14:textId="77777777" w:rsidR="00083731" w:rsidRDefault="00083731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1(46.7)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342FE7" w14:textId="77777777" w:rsidR="00083731" w:rsidRDefault="00083731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4 (86.0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1EA92D" w14:textId="77777777" w:rsidR="00083731" w:rsidRDefault="00083731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 (14.0)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4D11A5" w14:textId="77777777" w:rsidR="00083731" w:rsidRDefault="00083731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083731" w14:paraId="7D1A2A7F" w14:textId="77777777" w:rsidTr="00377D7C">
        <w:trPr>
          <w:trHeight w:val="605"/>
        </w:trPr>
        <w:tc>
          <w:tcPr>
            <w:tcW w:w="214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1AB3B7" w14:textId="77777777" w:rsidR="00083731" w:rsidRDefault="00083731" w:rsidP="00377D7C">
            <w:pPr>
              <w:spacing w:line="48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thnicity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6D34E5" w14:textId="77777777" w:rsidR="00083731" w:rsidRDefault="00083731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92FE9F" w14:textId="77777777" w:rsidR="00083731" w:rsidRDefault="00083731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3EF3E6" w14:textId="77777777" w:rsidR="00083731" w:rsidRDefault="00083731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85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1FAC19" w14:textId="77777777" w:rsidR="00083731" w:rsidRDefault="00083731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378</w:t>
            </w:r>
          </w:p>
        </w:tc>
      </w:tr>
      <w:tr w:rsidR="00083731" w14:paraId="4CA66A41" w14:textId="77777777" w:rsidTr="00377D7C">
        <w:trPr>
          <w:trHeight w:val="680"/>
        </w:trPr>
        <w:tc>
          <w:tcPr>
            <w:tcW w:w="214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DD4E3C" w14:textId="77777777" w:rsidR="00083731" w:rsidRDefault="00083731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Hispanic / Latin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0F36A1" w14:textId="77777777" w:rsidR="00083731" w:rsidRDefault="00083731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5 (29.0)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AF8872" w14:textId="77777777" w:rsidR="00083731" w:rsidRDefault="00083731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6 (88.0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123B9A" w14:textId="77777777" w:rsidR="00083731" w:rsidRDefault="00083731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 (12.0)</w:t>
            </w:r>
          </w:p>
        </w:tc>
        <w:tc>
          <w:tcPr>
            <w:tcW w:w="1185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857A01" w14:textId="77777777" w:rsidR="00083731" w:rsidRDefault="00083731" w:rsidP="00377D7C"/>
        </w:tc>
      </w:tr>
      <w:tr w:rsidR="00083731" w14:paraId="332AAACC" w14:textId="77777777" w:rsidTr="00377D7C">
        <w:trPr>
          <w:trHeight w:val="995"/>
        </w:trPr>
        <w:tc>
          <w:tcPr>
            <w:tcW w:w="214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471D0D" w14:textId="77777777" w:rsidR="00083731" w:rsidRDefault="00083731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Non-Hispanic/ Latino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32429A" w14:textId="77777777" w:rsidR="00083731" w:rsidRDefault="00083731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4(71.0)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3207B5" w14:textId="77777777" w:rsidR="00083731" w:rsidRDefault="00083731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5 (84.2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5E64AD" w14:textId="77777777" w:rsidR="00083731" w:rsidRDefault="00083731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9 (15.8)</w:t>
            </w:r>
          </w:p>
        </w:tc>
        <w:tc>
          <w:tcPr>
            <w:tcW w:w="1185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4903FC" w14:textId="77777777" w:rsidR="00083731" w:rsidRDefault="00083731" w:rsidP="00377D7C"/>
        </w:tc>
      </w:tr>
      <w:tr w:rsidR="00083731" w14:paraId="6E9E0224" w14:textId="77777777" w:rsidTr="00377D7C">
        <w:trPr>
          <w:trHeight w:val="605"/>
        </w:trPr>
        <w:tc>
          <w:tcPr>
            <w:tcW w:w="214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E71C32" w14:textId="77777777" w:rsidR="00083731" w:rsidRDefault="00083731" w:rsidP="00377D7C">
            <w:pPr>
              <w:spacing w:line="48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Rac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315399" w14:textId="77777777" w:rsidR="00083731" w:rsidRDefault="00083731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60FF94" w14:textId="77777777" w:rsidR="00083731" w:rsidRDefault="00083731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39B94A" w14:textId="77777777" w:rsidR="00083731" w:rsidRDefault="00083731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8634A2" w14:textId="77777777" w:rsidR="00083731" w:rsidRDefault="00083731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083731" w14:paraId="0044C849" w14:textId="77777777" w:rsidTr="00377D7C">
        <w:trPr>
          <w:trHeight w:val="605"/>
        </w:trPr>
        <w:tc>
          <w:tcPr>
            <w:tcW w:w="214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C5105F" w14:textId="77777777" w:rsidR="00083731" w:rsidRDefault="00083731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Black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11D891" w14:textId="77777777" w:rsidR="00083731" w:rsidRDefault="00083731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3(20.5)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ADF42A" w14:textId="77777777" w:rsidR="00083731" w:rsidRDefault="00083731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2 (79.3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7CBFA8" w14:textId="77777777" w:rsidR="00083731" w:rsidRDefault="00083731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 (20.7)</w:t>
            </w:r>
          </w:p>
        </w:tc>
        <w:tc>
          <w:tcPr>
            <w:tcW w:w="1185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D1660C" w14:textId="77777777" w:rsidR="00083731" w:rsidRDefault="00083731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605</w:t>
            </w:r>
          </w:p>
        </w:tc>
      </w:tr>
      <w:tr w:rsidR="00083731" w14:paraId="1A66618E" w14:textId="77777777" w:rsidTr="00377D7C">
        <w:trPr>
          <w:trHeight w:val="995"/>
        </w:trPr>
        <w:tc>
          <w:tcPr>
            <w:tcW w:w="214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C4378A" w14:textId="77777777" w:rsidR="00083731" w:rsidRDefault="00083731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Non-Black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938A9E" w14:textId="77777777" w:rsidR="00083731" w:rsidRDefault="00083731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6(79.5)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399D52" w14:textId="77777777" w:rsidR="00083731" w:rsidRDefault="00083731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9 (86.9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554F65" w14:textId="77777777" w:rsidR="00083731" w:rsidRDefault="00083731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7 (13.1)</w:t>
            </w:r>
          </w:p>
        </w:tc>
        <w:tc>
          <w:tcPr>
            <w:tcW w:w="1185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D3B226" w14:textId="77777777" w:rsidR="00083731" w:rsidRDefault="00083731" w:rsidP="00377D7C"/>
        </w:tc>
      </w:tr>
      <w:tr w:rsidR="00083731" w14:paraId="2C0372DB" w14:textId="77777777" w:rsidTr="00377D7C">
        <w:trPr>
          <w:trHeight w:val="605"/>
        </w:trPr>
        <w:tc>
          <w:tcPr>
            <w:tcW w:w="214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B940E7" w14:textId="77777777" w:rsidR="00083731" w:rsidRDefault="00083731" w:rsidP="00377D7C">
            <w:pPr>
              <w:spacing w:line="48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Health care worker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FBC03A" w14:textId="77777777" w:rsidR="00083731" w:rsidRDefault="00083731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0A3089" w14:textId="77777777" w:rsidR="00083731" w:rsidRDefault="00083731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F4CBD6" w14:textId="77777777" w:rsidR="00083731" w:rsidRDefault="00083731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3CC94C" w14:textId="77777777" w:rsidR="00083731" w:rsidRDefault="00083731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221</w:t>
            </w:r>
          </w:p>
        </w:tc>
      </w:tr>
      <w:tr w:rsidR="00083731" w14:paraId="26A41C3D" w14:textId="77777777" w:rsidTr="00377D7C">
        <w:trPr>
          <w:trHeight w:val="605"/>
        </w:trPr>
        <w:tc>
          <w:tcPr>
            <w:tcW w:w="214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59F3FB" w14:textId="77777777" w:rsidR="00083731" w:rsidRDefault="00083731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ab/>
              <w:t>Ye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F1B567" w14:textId="77777777" w:rsidR="00083731" w:rsidRDefault="00083731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(5.8)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C92CBA" w14:textId="77777777" w:rsidR="00083731" w:rsidRDefault="00083731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 (100.0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C59C28" w14:textId="77777777" w:rsidR="00083731" w:rsidRDefault="00083731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049A67" w14:textId="77777777" w:rsidR="00083731" w:rsidRDefault="00083731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083731" w14:paraId="56FA7FC4" w14:textId="77777777" w:rsidTr="00377D7C">
        <w:trPr>
          <w:trHeight w:val="605"/>
        </w:trPr>
        <w:tc>
          <w:tcPr>
            <w:tcW w:w="214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DC1A32" w14:textId="77777777" w:rsidR="00083731" w:rsidRDefault="00083731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No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E58EF6" w14:textId="77777777" w:rsidR="00083731" w:rsidRDefault="00083731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8(68.7)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AA3FF1" w14:textId="77777777" w:rsidR="00083731" w:rsidRDefault="00083731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9 (83.7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63FE51" w14:textId="77777777" w:rsidR="00083731" w:rsidRDefault="00083731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9 (16.3)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20521A" w14:textId="77777777" w:rsidR="00083731" w:rsidRDefault="00083731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083731" w14:paraId="29776CC3" w14:textId="77777777" w:rsidTr="00377D7C">
        <w:trPr>
          <w:trHeight w:val="605"/>
        </w:trPr>
        <w:tc>
          <w:tcPr>
            <w:tcW w:w="214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04779D" w14:textId="77777777" w:rsidR="00083731" w:rsidRDefault="00083731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Unknow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6DB414" w14:textId="77777777" w:rsidR="00083731" w:rsidRDefault="00083731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6(25.5)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A22847" w14:textId="77777777" w:rsidR="00083731" w:rsidRDefault="00083731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7 (86.4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EFEA6F" w14:textId="77777777" w:rsidR="00083731" w:rsidRDefault="00083731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 (13.6)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017878" w14:textId="77777777" w:rsidR="00083731" w:rsidRDefault="00083731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083731" w14:paraId="3E0EF2E9" w14:textId="77777777" w:rsidTr="00377D7C">
        <w:trPr>
          <w:trHeight w:val="605"/>
        </w:trPr>
        <w:tc>
          <w:tcPr>
            <w:tcW w:w="214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942E28" w14:textId="77777777" w:rsidR="00083731" w:rsidRDefault="00083731" w:rsidP="00377D7C">
            <w:pPr>
              <w:spacing w:line="48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killed nursing facility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BBB304" w14:textId="77777777" w:rsidR="00083731" w:rsidRDefault="00083731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CF44F2" w14:textId="77777777" w:rsidR="00083731" w:rsidRDefault="00083731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94BD00" w14:textId="77777777" w:rsidR="00083731" w:rsidRDefault="00083731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237A12" w14:textId="77777777" w:rsidR="00083731" w:rsidRDefault="00083731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lt;.0001*</w:t>
            </w:r>
          </w:p>
        </w:tc>
      </w:tr>
      <w:tr w:rsidR="00083731" w14:paraId="28FC3CC4" w14:textId="77777777" w:rsidTr="00377D7C">
        <w:trPr>
          <w:trHeight w:val="605"/>
        </w:trPr>
        <w:tc>
          <w:tcPr>
            <w:tcW w:w="214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899D8C" w14:textId="77777777" w:rsidR="00083731" w:rsidRDefault="00083731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Ye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6DF9F2" w14:textId="77777777" w:rsidR="00083731" w:rsidRDefault="00083731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0(23.2)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1A9CF1" w14:textId="77777777" w:rsidR="00083731" w:rsidRDefault="00083731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0 (66.7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03B632" w14:textId="77777777" w:rsidR="00083731" w:rsidRDefault="00083731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 (33.3)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7184B1" w14:textId="77777777" w:rsidR="00083731" w:rsidRDefault="00083731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083731" w14:paraId="198A9FDA" w14:textId="77777777" w:rsidTr="00377D7C">
        <w:trPr>
          <w:trHeight w:val="605"/>
        </w:trPr>
        <w:tc>
          <w:tcPr>
            <w:tcW w:w="214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B3E319" w14:textId="77777777" w:rsidR="00083731" w:rsidRDefault="00083731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No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1C2340" w14:textId="77777777" w:rsidR="00083731" w:rsidRDefault="00083731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9(76.8)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81411D" w14:textId="77777777" w:rsidR="00083731" w:rsidRDefault="00083731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1 (95.9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ABE0D4" w14:textId="77777777" w:rsidR="00083731" w:rsidRDefault="00083731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 (9.1)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DD296B" w14:textId="77777777" w:rsidR="00083731" w:rsidRDefault="00083731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</w:tbl>
    <w:p w14:paraId="76232796" w14:textId="77777777" w:rsidR="00083731" w:rsidRDefault="00083731" w:rsidP="00083731">
      <w:pPr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 w:eastAsia="Times New Roman" w:hAnsi="Times New Roman" w:cs="Times New Roman"/>
          <w:sz w:val="30"/>
          <w:szCs w:val="30"/>
          <w:vertAlign w:val="superscript"/>
        </w:rPr>
        <w:t>a</w:t>
      </w:r>
      <w:r>
        <w:rPr>
          <w:rFonts w:ascii="Times New Roman" w:eastAsia="Times New Roman" w:hAnsi="Times New Roman" w:cs="Times New Roman"/>
          <w:sz w:val="18"/>
          <w:szCs w:val="18"/>
        </w:rPr>
        <w:t>5 with Black race also identified themselves as Hispanic/Latino.</w:t>
      </w:r>
    </w:p>
    <w:p w14:paraId="3DB2AAF1" w14:textId="77777777" w:rsidR="00083731" w:rsidRDefault="00083731" w:rsidP="00083731">
      <w:pPr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 w:eastAsia="Times New Roman" w:hAnsi="Times New Roman" w:cs="Times New Roman"/>
          <w:sz w:val="18"/>
          <w:szCs w:val="18"/>
        </w:rPr>
        <w:t>*p-values of &lt;0.05</w:t>
      </w:r>
    </w:p>
    <w:p w14:paraId="0E0A1E2A" w14:textId="77777777" w:rsidR="004C4E20" w:rsidRPr="00083731" w:rsidRDefault="00083731" w:rsidP="00083731">
      <w:bookmarkStart w:id="0" w:name="_GoBack"/>
      <w:bookmarkEnd w:id="0"/>
    </w:p>
    <w:sectPr w:rsidR="004C4E20" w:rsidRPr="00083731" w:rsidSect="00ED6F4E">
      <w:pgSz w:w="12240" w:h="15840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D0D3FEA"/>
    <w:multiLevelType w:val="multilevel"/>
    <w:tmpl w:val="8A9E516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393D116C"/>
    <w:multiLevelType w:val="multilevel"/>
    <w:tmpl w:val="0672930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0002"/>
    <w:rsid w:val="00083731"/>
    <w:rsid w:val="000F266A"/>
    <w:rsid w:val="00604D07"/>
    <w:rsid w:val="007348F1"/>
    <w:rsid w:val="007C487D"/>
    <w:rsid w:val="00AC0002"/>
    <w:rsid w:val="00ED6F4E"/>
    <w:rsid w:val="00FD06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795A89"/>
  <w15:chartTrackingRefBased/>
  <w15:docId w15:val="{E20A633E-3890-7841-A56E-5749C69617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0002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paragraph" w:styleId="Heading1">
    <w:name w:val="heading 1"/>
    <w:basedOn w:val="Normal"/>
    <w:next w:val="Normal"/>
    <w:link w:val="Heading1Char"/>
    <w:uiPriority w:val="9"/>
    <w:qFormat/>
    <w:rsid w:val="00AC0002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C0002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C0002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C0002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C0002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C0002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C0002"/>
    <w:rPr>
      <w:rFonts w:ascii="Arial" w:eastAsia="Arial" w:hAnsi="Arial" w:cs="Arial"/>
      <w:sz w:val="40"/>
      <w:szCs w:val="40"/>
      <w:lang w:val="en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C0002"/>
    <w:rPr>
      <w:rFonts w:ascii="Arial" w:eastAsia="Arial" w:hAnsi="Arial" w:cs="Arial"/>
      <w:sz w:val="32"/>
      <w:szCs w:val="32"/>
      <w:lang w:val="en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C0002"/>
    <w:rPr>
      <w:rFonts w:ascii="Arial" w:eastAsia="Arial" w:hAnsi="Arial" w:cs="Arial"/>
      <w:color w:val="434343"/>
      <w:sz w:val="28"/>
      <w:szCs w:val="28"/>
      <w:lang w:val="en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C0002"/>
    <w:rPr>
      <w:rFonts w:ascii="Arial" w:eastAsia="Arial" w:hAnsi="Arial" w:cs="Arial"/>
      <w:color w:val="666666"/>
      <w:lang w:val="en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C0002"/>
    <w:rPr>
      <w:rFonts w:ascii="Arial" w:eastAsia="Arial" w:hAnsi="Arial" w:cs="Arial"/>
      <w:color w:val="666666"/>
      <w:sz w:val="22"/>
      <w:szCs w:val="22"/>
      <w:lang w:val="en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C0002"/>
    <w:rPr>
      <w:rFonts w:ascii="Arial" w:eastAsia="Arial" w:hAnsi="Arial" w:cs="Arial"/>
      <w:i/>
      <w:color w:val="666666"/>
      <w:sz w:val="22"/>
      <w:szCs w:val="22"/>
      <w:lang w:val="en"/>
    </w:rPr>
  </w:style>
  <w:style w:type="paragraph" w:styleId="Title">
    <w:name w:val="Title"/>
    <w:basedOn w:val="Normal"/>
    <w:next w:val="Normal"/>
    <w:link w:val="TitleChar"/>
    <w:uiPriority w:val="10"/>
    <w:qFormat/>
    <w:rsid w:val="00AC0002"/>
    <w:pPr>
      <w:keepNext/>
      <w:keepLines/>
      <w:spacing w:after="60"/>
    </w:pPr>
    <w:rPr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AC0002"/>
    <w:rPr>
      <w:rFonts w:ascii="Arial" w:eastAsia="Arial" w:hAnsi="Arial" w:cs="Arial"/>
      <w:sz w:val="52"/>
      <w:szCs w:val="52"/>
      <w:lang w:val="en"/>
    </w:rPr>
  </w:style>
  <w:style w:type="paragraph" w:styleId="Subtitle">
    <w:name w:val="Subtitle"/>
    <w:basedOn w:val="Normal"/>
    <w:next w:val="Normal"/>
    <w:link w:val="SubtitleChar"/>
    <w:uiPriority w:val="11"/>
    <w:qFormat/>
    <w:rsid w:val="00AC0002"/>
    <w:pPr>
      <w:keepNext/>
      <w:keepLines/>
      <w:spacing w:after="320"/>
    </w:pPr>
    <w:rPr>
      <w:color w:val="666666"/>
      <w:sz w:val="30"/>
      <w:szCs w:val="30"/>
    </w:rPr>
  </w:style>
  <w:style w:type="character" w:customStyle="1" w:styleId="SubtitleChar">
    <w:name w:val="Subtitle Char"/>
    <w:basedOn w:val="DefaultParagraphFont"/>
    <w:link w:val="Subtitle"/>
    <w:uiPriority w:val="11"/>
    <w:rsid w:val="00AC0002"/>
    <w:rPr>
      <w:rFonts w:ascii="Arial" w:eastAsia="Arial" w:hAnsi="Arial" w:cs="Arial"/>
      <w:color w:val="666666"/>
      <w:sz w:val="30"/>
      <w:szCs w:val="30"/>
      <w:lang w:val="e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C0002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0002"/>
    <w:rPr>
      <w:rFonts w:ascii="Times New Roman" w:eastAsia="Arial" w:hAnsi="Times New Roman" w:cs="Times New Roman"/>
      <w:sz w:val="18"/>
      <w:szCs w:val="18"/>
      <w:lang w:val="en"/>
    </w:rPr>
  </w:style>
  <w:style w:type="character" w:styleId="LineNumber">
    <w:name w:val="line number"/>
    <w:basedOn w:val="DefaultParagraphFont"/>
    <w:uiPriority w:val="99"/>
    <w:semiHidden/>
    <w:unhideWhenUsed/>
    <w:rsid w:val="00AC0002"/>
  </w:style>
  <w:style w:type="paragraph" w:styleId="Revision">
    <w:name w:val="Revision"/>
    <w:hidden/>
    <w:uiPriority w:val="99"/>
    <w:semiHidden/>
    <w:rsid w:val="00AC0002"/>
    <w:rPr>
      <w:rFonts w:ascii="Arial" w:eastAsia="Arial" w:hAnsi="Arial" w:cs="Arial"/>
      <w:sz w:val="22"/>
      <w:szCs w:val="22"/>
      <w:lang w:val="en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C0002"/>
    <w:pPr>
      <w:spacing w:line="240" w:lineRule="auto"/>
    </w:pPr>
    <w:rPr>
      <w:rFonts w:ascii="Calibri" w:eastAsia="Calibri" w:hAnsi="Calibri" w:cs="Calibri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C0002"/>
    <w:rPr>
      <w:rFonts w:ascii="Calibri" w:eastAsia="Calibri" w:hAnsi="Calibri" w:cs="Calibri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AC0002"/>
    <w:rPr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AC0002"/>
    <w:rPr>
      <w:color w:val="0563C1" w:themeColor="hyperlink"/>
      <w:u w:val="single"/>
    </w:rPr>
  </w:style>
  <w:style w:type="character" w:styleId="Emphasis">
    <w:name w:val="Emphasis"/>
    <w:basedOn w:val="DefaultParagraphFont"/>
    <w:uiPriority w:val="20"/>
    <w:qFormat/>
    <w:rsid w:val="00AC0002"/>
    <w:rPr>
      <w:i/>
      <w:i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C0002"/>
    <w:rPr>
      <w:rFonts w:ascii="Arial" w:eastAsia="Arial" w:hAnsi="Arial" w:cs="Arial"/>
      <w:b/>
      <w:bCs/>
      <w:lang w:val="en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C0002"/>
    <w:rPr>
      <w:rFonts w:ascii="Arial" w:eastAsia="Arial" w:hAnsi="Arial" w:cs="Arial"/>
      <w:b/>
      <w:bCs/>
      <w:sz w:val="20"/>
      <w:szCs w:val="20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38</Words>
  <Characters>787</Characters>
  <Application>Microsoft Office Word</Application>
  <DocSecurity>0</DocSecurity>
  <Lines>6</Lines>
  <Paragraphs>1</Paragraphs>
  <ScaleCrop>false</ScaleCrop>
  <Company/>
  <LinksUpToDate>false</LinksUpToDate>
  <CharactersWithSpaces>9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kriti Pandita</dc:creator>
  <cp:keywords/>
  <dc:description/>
  <cp:lastModifiedBy>Priya</cp:lastModifiedBy>
  <cp:revision>6</cp:revision>
  <dcterms:created xsi:type="dcterms:W3CDTF">2021-04-18T19:21:00Z</dcterms:created>
  <dcterms:modified xsi:type="dcterms:W3CDTF">2021-06-04T08:52:00Z</dcterms:modified>
</cp:coreProperties>
</file>